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1"/>
        <w:tblpPr w:leftFromText="180" w:rightFromText="180" w:vertAnchor="text" w:horzAnchor="margin" w:tblpXSpec="center" w:tblpY="98"/>
        <w:tblW w:w="8306" w:type="dxa"/>
        <w:tblLayout w:type="fixed"/>
        <w:tblLook w:val="04A0" w:firstRow="1" w:lastRow="0" w:firstColumn="1" w:lastColumn="0" w:noHBand="0" w:noVBand="1"/>
      </w:tblPr>
      <w:tblGrid>
        <w:gridCol w:w="1556"/>
        <w:gridCol w:w="2088"/>
        <w:gridCol w:w="2088"/>
        <w:gridCol w:w="1127"/>
        <w:gridCol w:w="1447"/>
      </w:tblGrid>
      <w:tr w:rsidR="00397585" w:rsidRPr="00812A43" w14:paraId="0DD31420" w14:textId="77777777" w:rsidTr="00FA34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"/>
        </w:trPr>
        <w:tc>
          <w:tcPr>
            <w:tcW w:w="8306" w:type="dxa"/>
            <w:gridSpan w:val="5"/>
            <w:tcBorders>
              <w:top w:val="nil"/>
            </w:tcBorders>
          </w:tcPr>
          <w:p w14:paraId="7992BFC0" w14:textId="3AED0848" w:rsidR="00397585" w:rsidRPr="00812A43" w:rsidRDefault="00397585" w:rsidP="000529B0">
            <w:pPr>
              <w:jc w:val="both"/>
              <w:rPr>
                <w:rFonts w:ascii="Times New Roman" w:hAnsi="Times New Roman"/>
                <w:i/>
                <w:iCs/>
              </w:rPr>
            </w:pPr>
            <w:r w:rsidRPr="00812A43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able </w:t>
            </w:r>
            <w:r w:rsidRPr="00812A43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S1</w:t>
            </w:r>
            <w:r w:rsidR="006F4CB8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1</w:t>
            </w:r>
            <w:r w:rsidRPr="00812A43">
              <w:rPr>
                <w:rFonts w:hint="eastAsia"/>
              </w:rPr>
              <w:t xml:space="preserve"> </w:t>
            </w:r>
            <w:r w:rsidRPr="00FC46F5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D00181" w:rsidRPr="00D00181">
              <w:rPr>
                <w:rFonts w:ascii="Times New Roman" w:hAnsi="Times New Roman"/>
                <w:sz w:val="22"/>
                <w:szCs w:val="22"/>
              </w:rPr>
              <w:t xml:space="preserve">Model performance for </w:t>
            </w:r>
            <w:r w:rsidR="00EB4074">
              <w:rPr>
                <w:rFonts w:ascii="Times New Roman" w:hAnsi="Times New Roman" w:hint="eastAsia"/>
                <w:sz w:val="22"/>
                <w:szCs w:val="22"/>
              </w:rPr>
              <w:t>S</w:t>
            </w:r>
            <w:r w:rsidR="00D00181" w:rsidRPr="00D00181">
              <w:rPr>
                <w:rFonts w:ascii="Times New Roman" w:hAnsi="Times New Roman"/>
                <w:sz w:val="22"/>
                <w:szCs w:val="22"/>
              </w:rPr>
              <w:t>R prediction in the internal validation.</w:t>
            </w:r>
          </w:p>
        </w:tc>
      </w:tr>
      <w:tr w:rsidR="003E4AA2" w:rsidRPr="00812A43" w14:paraId="6D583E45" w14:textId="77777777" w:rsidTr="00397585">
        <w:trPr>
          <w:trHeight w:val="231"/>
        </w:trPr>
        <w:tc>
          <w:tcPr>
            <w:tcW w:w="1556" w:type="dxa"/>
            <w:tcBorders>
              <w:top w:val="single" w:sz="6" w:space="0" w:color="auto"/>
              <w:bottom w:val="single" w:sz="6" w:space="0" w:color="auto"/>
            </w:tcBorders>
          </w:tcPr>
          <w:p w14:paraId="75B7CE56" w14:textId="50B585D5" w:rsidR="003E4AA2" w:rsidRPr="00812A43" w:rsidRDefault="00EF0D34" w:rsidP="00EF0D34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0D34">
              <w:rPr>
                <w:rFonts w:ascii="Times New Roman" w:hAnsi="Times New Roman"/>
                <w:sz w:val="22"/>
                <w:szCs w:val="22"/>
              </w:rPr>
              <w:t>Target Gene</w:t>
            </w:r>
          </w:p>
        </w:tc>
        <w:tc>
          <w:tcPr>
            <w:tcW w:w="2088" w:type="dxa"/>
            <w:tcBorders>
              <w:top w:val="single" w:sz="6" w:space="0" w:color="auto"/>
              <w:bottom w:val="single" w:sz="6" w:space="0" w:color="auto"/>
            </w:tcBorders>
          </w:tcPr>
          <w:p w14:paraId="1E5BF805" w14:textId="18DAC52F" w:rsidR="003E4AA2" w:rsidRPr="00134751" w:rsidRDefault="003E4AA2" w:rsidP="00EF0D34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46F5">
              <w:rPr>
                <w:rFonts w:ascii="Times New Roman" w:hAnsi="Times New Roman"/>
                <w:sz w:val="22"/>
                <w:szCs w:val="22"/>
              </w:rPr>
              <w:t>Optimism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C46F5">
              <w:rPr>
                <w:rFonts w:ascii="Times New Roman" w:hAnsi="Times New Roman"/>
                <w:sz w:val="22"/>
                <w:szCs w:val="22"/>
              </w:rPr>
              <w:t>Corrected C-index</w:t>
            </w:r>
          </w:p>
        </w:tc>
        <w:tc>
          <w:tcPr>
            <w:tcW w:w="2088" w:type="dxa"/>
            <w:tcBorders>
              <w:top w:val="single" w:sz="6" w:space="0" w:color="auto"/>
              <w:bottom w:val="single" w:sz="6" w:space="0" w:color="auto"/>
            </w:tcBorders>
          </w:tcPr>
          <w:p w14:paraId="2773BAB8" w14:textId="55BCAA2B" w:rsidR="003E4AA2" w:rsidRPr="00812A43" w:rsidRDefault="00641668" w:rsidP="00EF0D34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668">
              <w:rPr>
                <w:rFonts w:ascii="Times New Roman" w:hAnsi="Times New Roman"/>
                <w:sz w:val="22"/>
                <w:szCs w:val="22"/>
              </w:rPr>
              <w:t>Slope</w:t>
            </w:r>
          </w:p>
        </w:tc>
        <w:tc>
          <w:tcPr>
            <w:tcW w:w="1127" w:type="dxa"/>
            <w:tcBorders>
              <w:top w:val="single" w:sz="6" w:space="0" w:color="auto"/>
              <w:bottom w:val="single" w:sz="6" w:space="0" w:color="auto"/>
            </w:tcBorders>
          </w:tcPr>
          <w:p w14:paraId="1DCEF9E4" w14:textId="231766E2" w:rsidR="003E4AA2" w:rsidRPr="00812A43" w:rsidRDefault="00641668" w:rsidP="00EF0D34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4751">
              <w:rPr>
                <w:rFonts w:ascii="Times New Roman" w:hAnsi="Times New Roman"/>
                <w:sz w:val="22"/>
                <w:szCs w:val="22"/>
              </w:rPr>
              <w:t>Intercept</w:t>
            </w:r>
          </w:p>
        </w:tc>
        <w:tc>
          <w:tcPr>
            <w:tcW w:w="1447" w:type="dxa"/>
            <w:tcBorders>
              <w:top w:val="single" w:sz="6" w:space="0" w:color="auto"/>
              <w:bottom w:val="single" w:sz="6" w:space="0" w:color="auto"/>
            </w:tcBorders>
          </w:tcPr>
          <w:p w14:paraId="28555986" w14:textId="77777777" w:rsidR="003E4AA2" w:rsidRPr="00812A43" w:rsidRDefault="003E4AA2" w:rsidP="00EF0D34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4751">
              <w:rPr>
                <w:rFonts w:ascii="Times New Roman" w:hAnsi="Times New Roman"/>
                <w:sz w:val="22"/>
                <w:szCs w:val="22"/>
              </w:rPr>
              <w:t>Brier Score</w:t>
            </w:r>
          </w:p>
        </w:tc>
      </w:tr>
      <w:tr w:rsidR="00641668" w:rsidRPr="00812A43" w14:paraId="355E4193" w14:textId="77777777" w:rsidTr="00397585">
        <w:trPr>
          <w:trHeight w:val="167"/>
        </w:trPr>
        <w:tc>
          <w:tcPr>
            <w:tcW w:w="1556" w:type="dxa"/>
            <w:tcBorders>
              <w:top w:val="single" w:sz="6" w:space="0" w:color="auto"/>
            </w:tcBorders>
          </w:tcPr>
          <w:p w14:paraId="6D59E00A" w14:textId="42E997FE" w:rsidR="00641668" w:rsidRPr="00812A43" w:rsidRDefault="00641668" w:rsidP="006416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0D34">
              <w:rPr>
                <w:rFonts w:ascii="Times New Roman" w:hAnsi="Times New Roman"/>
                <w:sz w:val="22"/>
              </w:rPr>
              <w:t>MX2</w:t>
            </w:r>
          </w:p>
        </w:tc>
        <w:tc>
          <w:tcPr>
            <w:tcW w:w="2088" w:type="dxa"/>
            <w:tcBorders>
              <w:top w:val="single" w:sz="6" w:space="0" w:color="auto"/>
            </w:tcBorders>
          </w:tcPr>
          <w:p w14:paraId="366DFEF9" w14:textId="2829986B" w:rsidR="00641668" w:rsidRPr="00134751" w:rsidRDefault="00EB4074" w:rsidP="006416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B4074">
              <w:rPr>
                <w:rFonts w:ascii="Times New Roman" w:hAnsi="Times New Roman"/>
                <w:sz w:val="22"/>
                <w:szCs w:val="22"/>
              </w:rPr>
              <w:t>0.835</w:t>
            </w:r>
          </w:p>
        </w:tc>
        <w:tc>
          <w:tcPr>
            <w:tcW w:w="2088" w:type="dxa"/>
            <w:tcBorders>
              <w:top w:val="single" w:sz="6" w:space="0" w:color="auto"/>
              <w:bottom w:val="nil"/>
            </w:tcBorders>
          </w:tcPr>
          <w:p w14:paraId="2BF4CCF4" w14:textId="7BC041CB" w:rsidR="00641668" w:rsidRPr="00812A43" w:rsidRDefault="00C6769E" w:rsidP="006416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769E">
              <w:rPr>
                <w:rFonts w:ascii="Times New Roman" w:hAnsi="Times New Roman"/>
                <w:sz w:val="22"/>
                <w:szCs w:val="22"/>
              </w:rPr>
              <w:t>0.946</w:t>
            </w:r>
          </w:p>
        </w:tc>
        <w:tc>
          <w:tcPr>
            <w:tcW w:w="1127" w:type="dxa"/>
            <w:tcBorders>
              <w:top w:val="single" w:sz="6" w:space="0" w:color="auto"/>
              <w:bottom w:val="nil"/>
            </w:tcBorders>
          </w:tcPr>
          <w:p w14:paraId="69678714" w14:textId="5FD7830D" w:rsidR="00641668" w:rsidRPr="00812A43" w:rsidRDefault="00641668" w:rsidP="006416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4751">
              <w:rPr>
                <w:rFonts w:ascii="Times New Roman" w:hAnsi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="00371D27">
              <w:rPr>
                <w:rFonts w:ascii="Times New Roman" w:hAnsi="Times New Roman" w:hint="eastAsia"/>
                <w:sz w:val="22"/>
                <w:szCs w:val="22"/>
              </w:rPr>
              <w:t>3</w:t>
            </w:r>
          </w:p>
        </w:tc>
        <w:tc>
          <w:tcPr>
            <w:tcW w:w="1447" w:type="dxa"/>
            <w:tcBorders>
              <w:top w:val="single" w:sz="6" w:space="0" w:color="auto"/>
              <w:bottom w:val="nil"/>
            </w:tcBorders>
          </w:tcPr>
          <w:p w14:paraId="43B5ED52" w14:textId="372F0822" w:rsidR="00641668" w:rsidRPr="00812A43" w:rsidRDefault="00641668" w:rsidP="00641668">
            <w:pPr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 w:rsidRPr="00134751">
              <w:rPr>
                <w:rFonts w:ascii="Times New Roman" w:hAnsi="Times New Roman"/>
                <w:sz w:val="22"/>
                <w:szCs w:val="22"/>
              </w:rPr>
              <w:t>0.1</w:t>
            </w:r>
            <w:r w:rsidR="00B160B7">
              <w:rPr>
                <w:rFonts w:ascii="Times New Roman" w:hAnsi="Times New Roman" w:hint="eastAsia"/>
                <w:sz w:val="22"/>
                <w:szCs w:val="22"/>
              </w:rPr>
              <w:t>26</w:t>
            </w:r>
          </w:p>
        </w:tc>
      </w:tr>
      <w:tr w:rsidR="00641668" w:rsidRPr="00812A43" w14:paraId="2931FBC6" w14:textId="77777777" w:rsidTr="00397585">
        <w:trPr>
          <w:trHeight w:val="102"/>
        </w:trPr>
        <w:tc>
          <w:tcPr>
            <w:tcW w:w="1556" w:type="dxa"/>
            <w:tcBorders>
              <w:bottom w:val="single" w:sz="6" w:space="0" w:color="auto"/>
            </w:tcBorders>
          </w:tcPr>
          <w:p w14:paraId="7C06759F" w14:textId="2F6A67DE" w:rsidR="00641668" w:rsidRPr="00812A43" w:rsidRDefault="00641668" w:rsidP="006416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</w:rPr>
              <w:t>SAMD4A</w:t>
            </w:r>
          </w:p>
        </w:tc>
        <w:tc>
          <w:tcPr>
            <w:tcW w:w="2088" w:type="dxa"/>
            <w:tcBorders>
              <w:bottom w:val="single" w:sz="6" w:space="0" w:color="auto"/>
            </w:tcBorders>
          </w:tcPr>
          <w:p w14:paraId="616745AB" w14:textId="70B7D190" w:rsidR="00641668" w:rsidRPr="00134751" w:rsidRDefault="00EB4074" w:rsidP="006416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B4074">
              <w:rPr>
                <w:rFonts w:ascii="Times New Roman" w:hAnsi="Times New Roman"/>
                <w:sz w:val="22"/>
                <w:szCs w:val="22"/>
              </w:rPr>
              <w:t>0.863</w:t>
            </w:r>
          </w:p>
        </w:tc>
        <w:tc>
          <w:tcPr>
            <w:tcW w:w="2088" w:type="dxa"/>
            <w:tcBorders>
              <w:top w:val="nil"/>
              <w:bottom w:val="single" w:sz="6" w:space="0" w:color="auto"/>
            </w:tcBorders>
          </w:tcPr>
          <w:p w14:paraId="1EDB5112" w14:textId="68694285" w:rsidR="00641668" w:rsidRPr="00812A43" w:rsidRDefault="00641668" w:rsidP="00641668">
            <w:pPr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 w:rsidRPr="00641668">
              <w:rPr>
                <w:rFonts w:ascii="Times New Roman" w:hAnsi="Times New Roman"/>
                <w:sz w:val="22"/>
                <w:szCs w:val="22"/>
              </w:rPr>
              <w:t>0.9</w:t>
            </w:r>
            <w:r w:rsidR="00C6769E">
              <w:rPr>
                <w:rFonts w:ascii="Times New Roman" w:hAnsi="Times New Roman" w:hint="eastAsia"/>
                <w:sz w:val="22"/>
                <w:szCs w:val="22"/>
              </w:rPr>
              <w:t>88</w:t>
            </w:r>
          </w:p>
        </w:tc>
        <w:tc>
          <w:tcPr>
            <w:tcW w:w="1127" w:type="dxa"/>
            <w:tcBorders>
              <w:top w:val="nil"/>
              <w:bottom w:val="single" w:sz="6" w:space="0" w:color="auto"/>
            </w:tcBorders>
          </w:tcPr>
          <w:p w14:paraId="5EC1E033" w14:textId="39F2BD2F" w:rsidR="00641668" w:rsidRPr="00812A43" w:rsidRDefault="00641668" w:rsidP="006416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4751">
              <w:rPr>
                <w:rFonts w:ascii="Times New Roman" w:hAnsi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="00EB4074">
              <w:rPr>
                <w:rFonts w:ascii="Times New Roman" w:hAnsi="Times New Roman" w:hint="eastAsia"/>
                <w:sz w:val="22"/>
                <w:szCs w:val="22"/>
              </w:rPr>
              <w:t>9</w:t>
            </w:r>
          </w:p>
        </w:tc>
        <w:tc>
          <w:tcPr>
            <w:tcW w:w="1447" w:type="dxa"/>
            <w:tcBorders>
              <w:top w:val="nil"/>
              <w:bottom w:val="single" w:sz="6" w:space="0" w:color="auto"/>
            </w:tcBorders>
          </w:tcPr>
          <w:p w14:paraId="4EC2FB5D" w14:textId="2F5A62C9" w:rsidR="00641668" w:rsidRPr="00812A43" w:rsidRDefault="00641668" w:rsidP="00641668">
            <w:pPr>
              <w:jc w:val="center"/>
              <w:rPr>
                <w:rFonts w:ascii="Times New Roman" w:hAnsi="Times New Roman" w:hint="eastAsia"/>
                <w:sz w:val="22"/>
                <w:szCs w:val="22"/>
              </w:rPr>
            </w:pPr>
            <w:r w:rsidRPr="00134751">
              <w:rPr>
                <w:rFonts w:ascii="Times New Roman" w:hAnsi="Times New Roman"/>
                <w:sz w:val="22"/>
                <w:szCs w:val="22"/>
              </w:rPr>
              <w:t>0.1</w:t>
            </w:r>
            <w:r w:rsidR="00B160B7">
              <w:rPr>
                <w:rFonts w:ascii="Times New Roman" w:hAnsi="Times New Roman" w:hint="eastAsia"/>
                <w:sz w:val="22"/>
                <w:szCs w:val="22"/>
              </w:rPr>
              <w:t>03</w:t>
            </w:r>
          </w:p>
        </w:tc>
      </w:tr>
      <w:tr w:rsidR="00641668" w:rsidRPr="00812A43" w14:paraId="498C41E8" w14:textId="77777777" w:rsidTr="00F3593B">
        <w:trPr>
          <w:trHeight w:val="102"/>
        </w:trPr>
        <w:tc>
          <w:tcPr>
            <w:tcW w:w="8306" w:type="dxa"/>
            <w:gridSpan w:val="5"/>
            <w:tcBorders>
              <w:top w:val="single" w:sz="6" w:space="0" w:color="auto"/>
              <w:bottom w:val="nil"/>
            </w:tcBorders>
          </w:tcPr>
          <w:p w14:paraId="7D949E5D" w14:textId="667E0077" w:rsidR="00641668" w:rsidRPr="00134751" w:rsidRDefault="00641668" w:rsidP="00641668">
            <w:pPr>
              <w:jc w:val="both"/>
              <w:rPr>
                <w:rFonts w:ascii="Times New Roman" w:hAnsi="Times New Roman"/>
                <w:sz w:val="22"/>
              </w:rPr>
            </w:pPr>
            <w:r w:rsidRPr="002D2219">
              <w:rPr>
                <w:rFonts w:ascii="Times New Roman" w:hAnsi="Times New Roman"/>
                <w:sz w:val="22"/>
              </w:rPr>
              <w:t>SR, serological response</w:t>
            </w:r>
            <w:r>
              <w:rPr>
                <w:rFonts w:ascii="Times New Roman" w:hAnsi="Times New Roman" w:hint="eastAsia"/>
                <w:sz w:val="22"/>
              </w:rPr>
              <w:t xml:space="preserve">; </w:t>
            </w:r>
            <w:r w:rsidRPr="00DF0847">
              <w:rPr>
                <w:rFonts w:ascii="Times New Roman" w:hAnsi="Times New Roman"/>
                <w:sz w:val="22"/>
              </w:rPr>
              <w:t>C-index, concordance index.</w:t>
            </w:r>
          </w:p>
        </w:tc>
      </w:tr>
    </w:tbl>
    <w:p w14:paraId="7C7B3C03" w14:textId="77777777" w:rsidR="00631F34" w:rsidRPr="00F96452" w:rsidRDefault="00631F34" w:rsidP="004318E2">
      <w:pPr>
        <w:adjustRightInd w:val="0"/>
        <w:snapToGrid w:val="0"/>
        <w:rPr>
          <w:rFonts w:hint="eastAsia"/>
        </w:rPr>
      </w:pPr>
    </w:p>
    <w:sectPr w:rsidR="00631F34" w:rsidRPr="00F96452" w:rsidSect="00355966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62BE27" w14:textId="77777777" w:rsidR="00FE730D" w:rsidRDefault="00FE730D" w:rsidP="00CD309A">
      <w:pPr>
        <w:rPr>
          <w:rFonts w:hint="eastAsia"/>
        </w:rPr>
      </w:pPr>
      <w:r>
        <w:separator/>
      </w:r>
    </w:p>
  </w:endnote>
  <w:endnote w:type="continuationSeparator" w:id="0">
    <w:p w14:paraId="6B948268" w14:textId="77777777" w:rsidR="00FE730D" w:rsidRDefault="00FE730D" w:rsidP="00CD309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453BDE" w14:textId="77777777" w:rsidR="00FE730D" w:rsidRDefault="00FE730D" w:rsidP="00CD309A">
      <w:pPr>
        <w:rPr>
          <w:rFonts w:hint="eastAsia"/>
        </w:rPr>
      </w:pPr>
      <w:r>
        <w:separator/>
      </w:r>
    </w:p>
  </w:footnote>
  <w:footnote w:type="continuationSeparator" w:id="0">
    <w:p w14:paraId="0F7388D1" w14:textId="77777777" w:rsidR="00FE730D" w:rsidRDefault="00FE730D" w:rsidP="00CD309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C05"/>
    <w:rsid w:val="00003049"/>
    <w:rsid w:val="00022F13"/>
    <w:rsid w:val="000245C5"/>
    <w:rsid w:val="0004439C"/>
    <w:rsid w:val="0005164B"/>
    <w:rsid w:val="00053A11"/>
    <w:rsid w:val="000658A8"/>
    <w:rsid w:val="000769E3"/>
    <w:rsid w:val="00093C29"/>
    <w:rsid w:val="00093D2D"/>
    <w:rsid w:val="00094C61"/>
    <w:rsid w:val="000964C0"/>
    <w:rsid w:val="000C6539"/>
    <w:rsid w:val="000F291D"/>
    <w:rsid w:val="000F672C"/>
    <w:rsid w:val="000F6FC5"/>
    <w:rsid w:val="0011772A"/>
    <w:rsid w:val="00117A56"/>
    <w:rsid w:val="001344E4"/>
    <w:rsid w:val="00134751"/>
    <w:rsid w:val="00162689"/>
    <w:rsid w:val="00167E31"/>
    <w:rsid w:val="001702EE"/>
    <w:rsid w:val="00193B0F"/>
    <w:rsid w:val="00195EA9"/>
    <w:rsid w:val="001B61AF"/>
    <w:rsid w:val="001D4EE7"/>
    <w:rsid w:val="001D7B7E"/>
    <w:rsid w:val="001E239B"/>
    <w:rsid w:val="00210586"/>
    <w:rsid w:val="00213099"/>
    <w:rsid w:val="0024619A"/>
    <w:rsid w:val="00253C60"/>
    <w:rsid w:val="002568D2"/>
    <w:rsid w:val="002772DC"/>
    <w:rsid w:val="002E246D"/>
    <w:rsid w:val="002E2AEF"/>
    <w:rsid w:val="002E7772"/>
    <w:rsid w:val="002F0314"/>
    <w:rsid w:val="00333E13"/>
    <w:rsid w:val="00355966"/>
    <w:rsid w:val="003640F9"/>
    <w:rsid w:val="00371D27"/>
    <w:rsid w:val="003857E1"/>
    <w:rsid w:val="00397585"/>
    <w:rsid w:val="003B6456"/>
    <w:rsid w:val="003D42C3"/>
    <w:rsid w:val="003D4DF6"/>
    <w:rsid w:val="003E4AA2"/>
    <w:rsid w:val="00405384"/>
    <w:rsid w:val="0041146B"/>
    <w:rsid w:val="004318E2"/>
    <w:rsid w:val="0044612A"/>
    <w:rsid w:val="00467A4D"/>
    <w:rsid w:val="0047279B"/>
    <w:rsid w:val="00473B57"/>
    <w:rsid w:val="00480F3A"/>
    <w:rsid w:val="00490D0D"/>
    <w:rsid w:val="00497ADE"/>
    <w:rsid w:val="004C580C"/>
    <w:rsid w:val="004D01B1"/>
    <w:rsid w:val="004D5714"/>
    <w:rsid w:val="00525014"/>
    <w:rsid w:val="00531173"/>
    <w:rsid w:val="00534925"/>
    <w:rsid w:val="005540D6"/>
    <w:rsid w:val="005650F4"/>
    <w:rsid w:val="00565388"/>
    <w:rsid w:val="005741D8"/>
    <w:rsid w:val="005A71BB"/>
    <w:rsid w:val="005B72D4"/>
    <w:rsid w:val="005C1DE7"/>
    <w:rsid w:val="005C2A91"/>
    <w:rsid w:val="005C57CC"/>
    <w:rsid w:val="005E5A9A"/>
    <w:rsid w:val="006074D9"/>
    <w:rsid w:val="00614A9C"/>
    <w:rsid w:val="006160B6"/>
    <w:rsid w:val="00631F34"/>
    <w:rsid w:val="006344CF"/>
    <w:rsid w:val="00641668"/>
    <w:rsid w:val="00650D2D"/>
    <w:rsid w:val="006533EC"/>
    <w:rsid w:val="00657D05"/>
    <w:rsid w:val="00657D12"/>
    <w:rsid w:val="006942E5"/>
    <w:rsid w:val="006B6AC1"/>
    <w:rsid w:val="006C1A1F"/>
    <w:rsid w:val="006E239F"/>
    <w:rsid w:val="006E6F5C"/>
    <w:rsid w:val="006F2060"/>
    <w:rsid w:val="006F4CB8"/>
    <w:rsid w:val="006F7117"/>
    <w:rsid w:val="00700ABB"/>
    <w:rsid w:val="007027DD"/>
    <w:rsid w:val="00714660"/>
    <w:rsid w:val="007368E0"/>
    <w:rsid w:val="00766DED"/>
    <w:rsid w:val="00773CA2"/>
    <w:rsid w:val="00775C0B"/>
    <w:rsid w:val="00796A34"/>
    <w:rsid w:val="007B4202"/>
    <w:rsid w:val="007D491C"/>
    <w:rsid w:val="007F72BF"/>
    <w:rsid w:val="00812A43"/>
    <w:rsid w:val="00834F53"/>
    <w:rsid w:val="008572A6"/>
    <w:rsid w:val="00867E0F"/>
    <w:rsid w:val="00871139"/>
    <w:rsid w:val="008763E3"/>
    <w:rsid w:val="00880CE8"/>
    <w:rsid w:val="00895DD9"/>
    <w:rsid w:val="008A5821"/>
    <w:rsid w:val="008B20E8"/>
    <w:rsid w:val="008B4AE8"/>
    <w:rsid w:val="008B5FE1"/>
    <w:rsid w:val="008C1872"/>
    <w:rsid w:val="008C3D69"/>
    <w:rsid w:val="008C7AC4"/>
    <w:rsid w:val="008C7D4B"/>
    <w:rsid w:val="008E158A"/>
    <w:rsid w:val="008E1C97"/>
    <w:rsid w:val="009176B7"/>
    <w:rsid w:val="00920E16"/>
    <w:rsid w:val="00970C57"/>
    <w:rsid w:val="00985563"/>
    <w:rsid w:val="009870E0"/>
    <w:rsid w:val="009B56C2"/>
    <w:rsid w:val="009C4F50"/>
    <w:rsid w:val="00A00CDA"/>
    <w:rsid w:val="00A06E3D"/>
    <w:rsid w:val="00A13F25"/>
    <w:rsid w:val="00A25635"/>
    <w:rsid w:val="00A60A65"/>
    <w:rsid w:val="00A64F0A"/>
    <w:rsid w:val="00AA4BB2"/>
    <w:rsid w:val="00AA5E2E"/>
    <w:rsid w:val="00AA5FAC"/>
    <w:rsid w:val="00AB092D"/>
    <w:rsid w:val="00AC3472"/>
    <w:rsid w:val="00AD19C9"/>
    <w:rsid w:val="00AD4A30"/>
    <w:rsid w:val="00AE6111"/>
    <w:rsid w:val="00AE7406"/>
    <w:rsid w:val="00B01F86"/>
    <w:rsid w:val="00B033CA"/>
    <w:rsid w:val="00B073C0"/>
    <w:rsid w:val="00B160B7"/>
    <w:rsid w:val="00B373DE"/>
    <w:rsid w:val="00B50484"/>
    <w:rsid w:val="00B65BF3"/>
    <w:rsid w:val="00B6658D"/>
    <w:rsid w:val="00B81914"/>
    <w:rsid w:val="00BA0CEE"/>
    <w:rsid w:val="00BA6C05"/>
    <w:rsid w:val="00BA6C4E"/>
    <w:rsid w:val="00BC2200"/>
    <w:rsid w:val="00BC4161"/>
    <w:rsid w:val="00BC4473"/>
    <w:rsid w:val="00BD3299"/>
    <w:rsid w:val="00BE60A9"/>
    <w:rsid w:val="00BF137A"/>
    <w:rsid w:val="00BF291B"/>
    <w:rsid w:val="00C15CA6"/>
    <w:rsid w:val="00C45C83"/>
    <w:rsid w:val="00C53D14"/>
    <w:rsid w:val="00C55CBB"/>
    <w:rsid w:val="00C63F6B"/>
    <w:rsid w:val="00C6769E"/>
    <w:rsid w:val="00C7034F"/>
    <w:rsid w:val="00C731F5"/>
    <w:rsid w:val="00C83F2B"/>
    <w:rsid w:val="00C87896"/>
    <w:rsid w:val="00C96B6F"/>
    <w:rsid w:val="00C97275"/>
    <w:rsid w:val="00CB2C24"/>
    <w:rsid w:val="00CB33F0"/>
    <w:rsid w:val="00CB67A3"/>
    <w:rsid w:val="00CC288E"/>
    <w:rsid w:val="00CD309A"/>
    <w:rsid w:val="00CD3CF7"/>
    <w:rsid w:val="00CE516D"/>
    <w:rsid w:val="00CE629A"/>
    <w:rsid w:val="00CF0FAF"/>
    <w:rsid w:val="00D00181"/>
    <w:rsid w:val="00D1137B"/>
    <w:rsid w:val="00D43402"/>
    <w:rsid w:val="00D47693"/>
    <w:rsid w:val="00D676AB"/>
    <w:rsid w:val="00D77767"/>
    <w:rsid w:val="00D9708F"/>
    <w:rsid w:val="00DB1DC2"/>
    <w:rsid w:val="00DB71B8"/>
    <w:rsid w:val="00DC009B"/>
    <w:rsid w:val="00DE0763"/>
    <w:rsid w:val="00DE592F"/>
    <w:rsid w:val="00DF0847"/>
    <w:rsid w:val="00DF2D61"/>
    <w:rsid w:val="00DF6441"/>
    <w:rsid w:val="00E143EF"/>
    <w:rsid w:val="00E23532"/>
    <w:rsid w:val="00E52606"/>
    <w:rsid w:val="00E66054"/>
    <w:rsid w:val="00E66666"/>
    <w:rsid w:val="00E730B2"/>
    <w:rsid w:val="00E915A9"/>
    <w:rsid w:val="00EB4074"/>
    <w:rsid w:val="00EF0D34"/>
    <w:rsid w:val="00EF34A1"/>
    <w:rsid w:val="00F17AD4"/>
    <w:rsid w:val="00F3095C"/>
    <w:rsid w:val="00F341DE"/>
    <w:rsid w:val="00F410FC"/>
    <w:rsid w:val="00F56EC4"/>
    <w:rsid w:val="00F66B63"/>
    <w:rsid w:val="00F96452"/>
    <w:rsid w:val="00FA34FD"/>
    <w:rsid w:val="00FC29DC"/>
    <w:rsid w:val="00FE0AD6"/>
    <w:rsid w:val="00FE13E8"/>
    <w:rsid w:val="00FE730D"/>
    <w:rsid w:val="00FF0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CF27DC"/>
  <w15:chartTrackingRefBased/>
  <w15:docId w15:val="{78A92825-DBC3-4489-9158-55FD9DC14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63E3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BA6C05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6C05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6C05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6C05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6C05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6C05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6C05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6C05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6C05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A6C0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A6C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A6C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A6C0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A6C0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A6C0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A6C0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6C0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A6C0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A6C05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A6C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6C05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A6C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6C05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BA6C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6C05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BA6C0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6C0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BA6C0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A6C0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D309A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D309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D309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D309A"/>
    <w:rPr>
      <w:sz w:val="18"/>
      <w:szCs w:val="18"/>
    </w:rPr>
  </w:style>
  <w:style w:type="table" w:customStyle="1" w:styleId="11">
    <w:name w:val="样式1"/>
    <w:basedOn w:val="a1"/>
    <w:uiPriority w:val="99"/>
    <w:rsid w:val="00CD309A"/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f2">
    <w:name w:val="Table Grid"/>
    <w:basedOn w:val="a1"/>
    <w:uiPriority w:val="39"/>
    <w:rsid w:val="00C53D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2C707B-8E88-40F0-B5A2-30171889C0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0</TotalTime>
  <Pages>1</Pages>
  <Words>36</Words>
  <Characters>225</Characters>
  <Application>Microsoft Office Word</Application>
  <DocSecurity>0</DocSecurity>
  <Lines>17</Lines>
  <Paragraphs>17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's Kuzion</dc:creator>
  <cp:keywords/>
  <dc:description/>
  <cp:lastModifiedBy>Hao Pang</cp:lastModifiedBy>
  <cp:revision>149</cp:revision>
  <dcterms:created xsi:type="dcterms:W3CDTF">2025-01-23T11:13:00Z</dcterms:created>
  <dcterms:modified xsi:type="dcterms:W3CDTF">2026-05-27T09:20:00Z</dcterms:modified>
</cp:coreProperties>
</file>